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102C73F2" w:rsidR="000035D5" w:rsidRDefault="000035D5" w:rsidP="000035D5">
      <w:pPr>
        <w:pStyle w:val="Title"/>
        <w:rPr>
          <w:lang w:val="en-GB"/>
        </w:rPr>
      </w:pPr>
      <w:bookmarkStart w:id="0" w:name="_Hlk78282978"/>
      <w:r>
        <w:rPr>
          <w:lang w:val="en-GB"/>
        </w:rPr>
        <w:t>Inclusivity in global research</w:t>
      </w:r>
      <w:r w:rsidR="001D5281">
        <w:rPr>
          <w:lang w:val="en-GB"/>
        </w:rPr>
        <w:t xml:space="preserve"> </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AC03AB" w:rsidR="003D54A8" w:rsidRDefault="003D54A8">
                            <w:r>
                              <w:t xml:space="preserve">Reported on page number: 8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68AC03AB" w:rsidR="003D54A8" w:rsidRDefault="003D54A8">
                      <w:r>
                        <w:t xml:space="preserve">Reported on page number: 8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CCB3C3" w:rsidR="003D54A8" w:rsidRDefault="003D54A8" w:rsidP="000035D5">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29CCB3C3" w:rsidR="003D54A8" w:rsidRDefault="003D54A8" w:rsidP="000035D5">
                      <w:r>
                        <w:t>Reported on page number: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FB11C8" w:rsidR="003D54A8" w:rsidRPr="002050ED" w:rsidRDefault="003D54A8" w:rsidP="000035D5">
                            <w:r w:rsidRPr="002050ED">
                              <w:t>The stud</w:t>
                            </w:r>
                            <w:r>
                              <w:t>y’s design and implementation, data analysis and the writing of this manuscript,</w:t>
                            </w:r>
                            <w:r w:rsidRPr="002050ED">
                              <w:t xml:space="preserve"> was </w:t>
                            </w:r>
                            <w:proofErr w:type="spellStart"/>
                            <w:proofErr w:type="gramStart"/>
                            <w:r>
                              <w:t>lead</w:t>
                            </w:r>
                            <w:proofErr w:type="spellEnd"/>
                            <w:proofErr w:type="gramEnd"/>
                            <w:r w:rsidRPr="002050ED">
                              <w:t xml:space="preserve"> by </w:t>
                            </w:r>
                            <w:r>
                              <w:t>researchers who were born and work in academic institutions in the countries (Mexico and Guatemala)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32FB11C8" w:rsidR="003D54A8" w:rsidRPr="002050ED" w:rsidRDefault="003D54A8" w:rsidP="000035D5">
                      <w:r w:rsidRPr="002050ED">
                        <w:t>The stud</w:t>
                      </w:r>
                      <w:r>
                        <w:t>y’s design and implementation, data analysis and the writing of this manuscript,</w:t>
                      </w:r>
                      <w:r w:rsidRPr="002050ED">
                        <w:t xml:space="preserve"> was </w:t>
                      </w:r>
                      <w:proofErr w:type="spellStart"/>
                      <w:r>
                        <w:t>lead</w:t>
                      </w:r>
                      <w:proofErr w:type="spellEnd"/>
                      <w:r w:rsidRPr="002050ED">
                        <w:t xml:space="preserve"> by </w:t>
                      </w:r>
                      <w:r>
                        <w:t xml:space="preserve">researchers who were born and work in academic institutions in the countries (Mexico and Guatemala) where the research was </w:t>
                      </w:r>
                      <w:proofErr w:type="gramStart"/>
                      <w:r>
                        <w:t>conducted.</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6A60389" w:rsidR="003D54A8" w:rsidRPr="003D54A8" w:rsidRDefault="003D54A8" w:rsidP="000035D5">
                            <w:r w:rsidRPr="003D54A8">
                              <w:t xml:space="preserve">We didn’t work in </w:t>
                            </w:r>
                            <w:r>
                              <w:t>traditional communities where a person could/should be considered as representing the community. The sites where we conducted the study are urban tow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66A60389" w:rsidR="003D54A8" w:rsidRPr="003D54A8" w:rsidRDefault="003D54A8" w:rsidP="000035D5">
                      <w:r w:rsidRPr="003D54A8">
                        <w:t xml:space="preserve">We didn’t work in </w:t>
                      </w:r>
                      <w:r>
                        <w:t>traditional communities where a person could/should be considered as representing the community. The sites where we conducted the study are urban tow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3AF2283">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6B28333" w:rsidR="003D54A8" w:rsidRPr="003D54A8" w:rsidRDefault="003D54A8" w:rsidP="000035D5">
                            <w:r>
                              <w:t>N/A (see previous respon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56B28333" w:rsidR="003D54A8" w:rsidRPr="003D54A8" w:rsidRDefault="003D54A8" w:rsidP="000035D5">
                      <w:r>
                        <w:t>N/A (see previous respons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B542331">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939B60" w14:textId="77777777" w:rsidR="003D54A8" w:rsidRPr="003D54A8" w:rsidRDefault="003D54A8" w:rsidP="003D54A8">
                            <w:r w:rsidRPr="003D54A8">
                              <w:t xml:space="preserve">N/A </w:t>
                            </w:r>
                            <w:r>
                              <w:t>(see previous response).</w:t>
                            </w:r>
                          </w:p>
                          <w:p w14:paraId="53B10E27" w14:textId="6EB25C80" w:rsidR="003D54A8" w:rsidRPr="003D54A8" w:rsidRDefault="003D54A8"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4B939B60" w14:textId="77777777" w:rsidR="003D54A8" w:rsidRPr="003D54A8" w:rsidRDefault="003D54A8" w:rsidP="003D54A8">
                      <w:r w:rsidRPr="003D54A8">
                        <w:t xml:space="preserve">N/A </w:t>
                      </w:r>
                      <w:r>
                        <w:t>(see previous response).</w:t>
                      </w:r>
                    </w:p>
                    <w:p w14:paraId="53B10E27" w14:textId="6EB25C80" w:rsidR="003D54A8" w:rsidRPr="003D54A8" w:rsidRDefault="003D54A8"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0971CEF" w:rsidR="003D54A8" w:rsidRPr="003D54A8" w:rsidRDefault="003D54A8" w:rsidP="000035D5">
                            <w:r w:rsidRPr="003D54A8">
                              <w:t>Yes, we aim to develop material</w:t>
                            </w:r>
                            <w:r>
                              <w:t>s that can be shared with different types of stakeholders in the health system at the municipal, state and national levels in Mexico and Guatemala, and also materials directed to a general audience</w:t>
                            </w:r>
                            <w:r w:rsidR="004C11D2">
                              <w:t xml:space="preserve">, </w:t>
                            </w:r>
                            <w:r>
                              <w:t>to be disseminated</w:t>
                            </w:r>
                            <w:r w:rsidR="004C11D2">
                              <w:t xml:space="preserve"> via websites, social networks and other me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00971CEF" w:rsidR="003D54A8" w:rsidRPr="003D54A8" w:rsidRDefault="003D54A8" w:rsidP="000035D5">
                      <w:r w:rsidRPr="003D54A8">
                        <w:t>Yes, we aim to develop material</w:t>
                      </w:r>
                      <w:r>
                        <w:t>s that can be shared with different types of stakeholders in the health system at the municipal, state and national levels in Mexico and Guatemala, and also materials directed to a general audience</w:t>
                      </w:r>
                      <w:r w:rsidR="004C11D2">
                        <w:t xml:space="preserve">, </w:t>
                      </w:r>
                      <w:r>
                        <w:t>to be disseminated</w:t>
                      </w:r>
                      <w:r w:rsidR="004C11D2">
                        <w:t xml:space="preserve"> via websites, social networks and other medi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2F02FC" w:rsidR="003D54A8" w:rsidRPr="004C11D2" w:rsidRDefault="004C11D2"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32F02FC" w:rsidR="003D54A8" w:rsidRPr="004C11D2" w:rsidRDefault="004C11D2" w:rsidP="000035D5">
                      <w:pPr>
                        <w:rPr>
                          <w:lang w:val="es-ES"/>
                        </w:rPr>
                      </w:pPr>
                      <w:r>
                        <w:rPr>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9A7B2B" w:rsidR="003D54A8" w:rsidRPr="004C11D2" w:rsidRDefault="004C11D2"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229A7B2B" w:rsidR="003D54A8" w:rsidRPr="004C11D2" w:rsidRDefault="004C11D2"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1B0147" w:rsidR="003D54A8" w:rsidRPr="004C11D2" w:rsidRDefault="004C11D2"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1B0147" w:rsidR="003D54A8" w:rsidRPr="004C11D2" w:rsidRDefault="004C11D2"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6259BC" w:rsidR="003D54A8" w:rsidRPr="004C11D2" w:rsidRDefault="004C11D2"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5E6259BC" w:rsidR="003D54A8" w:rsidRPr="004C11D2" w:rsidRDefault="004C11D2" w:rsidP="000035D5">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BF0E64" w:rsidR="003D54A8" w:rsidRPr="004C11D2" w:rsidRDefault="004C11D2"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00BF0E64" w:rsidR="003D54A8" w:rsidRPr="004C11D2" w:rsidRDefault="004C11D2" w:rsidP="000035D5">
                      <w:pPr>
                        <w:rPr>
                          <w:lang w:val="es-ES"/>
                        </w:rPr>
                      </w:pPr>
                      <w:r>
                        <w:rPr>
                          <w:lang w:val="es-ES"/>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551DB" w:rsidRPr="00F57A3B" w:rsidRDefault="00C551DB">
      <w:pPr>
        <w:rPr>
          <w:rFonts w:ascii="Arial" w:hAnsi="Arial" w:cs="Arial"/>
        </w:rPr>
      </w:pPr>
    </w:p>
    <w:sectPr w:rsidR="00C551D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5CE9B" w14:textId="77777777" w:rsidR="008E597C" w:rsidRDefault="008E597C" w:rsidP="00F57A3B">
      <w:r>
        <w:separator/>
      </w:r>
    </w:p>
  </w:endnote>
  <w:endnote w:type="continuationSeparator" w:id="0">
    <w:p w14:paraId="198A36CF" w14:textId="77777777" w:rsidR="008E597C" w:rsidRDefault="008E59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32A3A" w14:textId="77777777" w:rsidR="008E597C" w:rsidRDefault="008E597C" w:rsidP="00F57A3B">
      <w:r>
        <w:separator/>
      </w:r>
    </w:p>
  </w:footnote>
  <w:footnote w:type="continuationSeparator" w:id="0">
    <w:p w14:paraId="3492E4AD" w14:textId="77777777" w:rsidR="008E597C" w:rsidRDefault="008E59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3D54A8" w:rsidRDefault="003D54A8"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3D54A8" w:rsidRDefault="003D54A8"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5281"/>
    <w:rsid w:val="002050ED"/>
    <w:rsid w:val="00335779"/>
    <w:rsid w:val="003D54A8"/>
    <w:rsid w:val="004A7A57"/>
    <w:rsid w:val="004C11D2"/>
    <w:rsid w:val="004C71C4"/>
    <w:rsid w:val="00515BC0"/>
    <w:rsid w:val="00541C18"/>
    <w:rsid w:val="00580384"/>
    <w:rsid w:val="0069423E"/>
    <w:rsid w:val="006F5F45"/>
    <w:rsid w:val="00831ADE"/>
    <w:rsid w:val="00841F25"/>
    <w:rsid w:val="008E597C"/>
    <w:rsid w:val="009364D9"/>
    <w:rsid w:val="00A43F5B"/>
    <w:rsid w:val="00A961CD"/>
    <w:rsid w:val="00AD410C"/>
    <w:rsid w:val="00BD19EC"/>
    <w:rsid w:val="00C551D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F0236-C6F8-E24F-820E-3D283AB79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10</cp:revision>
  <dcterms:created xsi:type="dcterms:W3CDTF">2023-07-07T07:51:00Z</dcterms:created>
  <dcterms:modified xsi:type="dcterms:W3CDTF">2024-09-10T08:01:00Z</dcterms:modified>
</cp:coreProperties>
</file>